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D41B9" w14:textId="77777777" w:rsidR="00CB5B86" w:rsidRPr="00CB5B86" w:rsidRDefault="00CB5B86">
      <w:r w:rsidRPr="00CB5B86">
        <w:t xml:space="preserve">Supplementary Materials for: </w:t>
      </w:r>
    </w:p>
    <w:p w14:paraId="05874DEB" w14:textId="1CD41D85" w:rsidR="00651594" w:rsidRPr="00CB5B86" w:rsidRDefault="00CB5B86">
      <w:r w:rsidRPr="00CB5B86">
        <w:t>“</w:t>
      </w:r>
      <w:r w:rsidRPr="00CB5B86">
        <w:t>Fear of COVID-19: Data of a large longitudinal survey conducted between March 2020 and June 2021</w:t>
      </w:r>
      <w:r w:rsidRPr="00CB5B86">
        <w:t>”</w:t>
      </w:r>
    </w:p>
    <w:p w14:paraId="32C4E38C" w14:textId="77777777" w:rsidR="00F66822" w:rsidRPr="00CB5B86" w:rsidRDefault="00F66822"/>
    <w:p w14:paraId="38F4C86C" w14:textId="77777777" w:rsidR="00CB5B86" w:rsidRPr="00CB5B86" w:rsidRDefault="00CB5B86">
      <w:pPr>
        <w:rPr>
          <w:u w:val="single"/>
        </w:rPr>
      </w:pPr>
      <w:r w:rsidRPr="00CB5B86">
        <w:rPr>
          <w:u w:val="single"/>
        </w:rPr>
        <w:t>Authors</w:t>
      </w:r>
      <w:r w:rsidR="007F106E" w:rsidRPr="00CB5B86">
        <w:rPr>
          <w:u w:val="single"/>
        </w:rPr>
        <w:t xml:space="preserve">: </w:t>
      </w:r>
    </w:p>
    <w:p w14:paraId="1B6C3C4E" w14:textId="0049BA92" w:rsidR="00CB5B86" w:rsidRPr="00CB5B86" w:rsidRDefault="00CB5B86" w:rsidP="00CB5B86">
      <w:r w:rsidRPr="00CB5B86">
        <w:t>Gaëtan Mertens</w:t>
      </w:r>
      <w:r w:rsidRPr="00CB5B86">
        <w:rPr>
          <w:vertAlign w:val="superscript"/>
        </w:rPr>
        <w:t>1</w:t>
      </w:r>
    </w:p>
    <w:p w14:paraId="2252338F" w14:textId="77777777" w:rsidR="00CB5B86" w:rsidRPr="00CB5B86" w:rsidRDefault="00CB5B86" w:rsidP="00CB5B86">
      <w:r w:rsidRPr="00CB5B86">
        <w:t>Paul Lodder</w:t>
      </w:r>
      <w:r w:rsidRPr="00CB5B86">
        <w:rPr>
          <w:vertAlign w:val="superscript"/>
        </w:rPr>
        <w:t>1, 2</w:t>
      </w:r>
    </w:p>
    <w:p w14:paraId="4690C9C5" w14:textId="77777777" w:rsidR="00CB5B86" w:rsidRPr="00CB5B86" w:rsidRDefault="00CB5B86" w:rsidP="00CB5B86">
      <w:r w:rsidRPr="00CB5B86">
        <w:t>Tom Smeets</w:t>
      </w:r>
      <w:r w:rsidRPr="00CB5B86">
        <w:rPr>
          <w:vertAlign w:val="superscript"/>
        </w:rPr>
        <w:t>1</w:t>
      </w:r>
    </w:p>
    <w:p w14:paraId="116FFFB1" w14:textId="06DFFA59" w:rsidR="003F5043" w:rsidRPr="00CB5B86" w:rsidRDefault="00CB5B86" w:rsidP="00CB5B86">
      <w:r w:rsidRPr="00CB5B86">
        <w:t>Stefanie Duijndam</w:t>
      </w:r>
      <w:r w:rsidRPr="00CB5B86">
        <w:rPr>
          <w:vertAlign w:val="superscript"/>
        </w:rPr>
        <w:t>1</w:t>
      </w:r>
    </w:p>
    <w:p w14:paraId="5993EFAA" w14:textId="1B5E239A" w:rsidR="00CB5B86" w:rsidRPr="00CB5B86" w:rsidRDefault="00CB5B86" w:rsidP="00CB5B86"/>
    <w:p w14:paraId="0CAC652A" w14:textId="751AB531" w:rsidR="00CB5B86" w:rsidRPr="00CB5B86" w:rsidRDefault="00CB5B86" w:rsidP="00CB5B86">
      <w:pPr>
        <w:rPr>
          <w:u w:val="single"/>
        </w:rPr>
      </w:pPr>
      <w:r w:rsidRPr="00CB5B86">
        <w:rPr>
          <w:u w:val="single"/>
        </w:rPr>
        <w:t>Affiliations</w:t>
      </w:r>
      <w:r w:rsidRPr="00CB5B86">
        <w:rPr>
          <w:u w:val="single"/>
        </w:rPr>
        <w:t>:</w:t>
      </w:r>
    </w:p>
    <w:p w14:paraId="4CB1A4B8" w14:textId="77777777" w:rsidR="00CB5B86" w:rsidRPr="00CB5B86" w:rsidRDefault="00CB5B86" w:rsidP="00CB5B86">
      <w:r w:rsidRPr="00CB5B86">
        <w:rPr>
          <w:vertAlign w:val="superscript"/>
        </w:rPr>
        <w:t>1</w:t>
      </w:r>
      <w:r w:rsidRPr="00CB5B86">
        <w:t>Department of Medical and Clinical Psychology, Tilburg University</w:t>
      </w:r>
    </w:p>
    <w:p w14:paraId="623DBFF0" w14:textId="77777777" w:rsidR="00CB5B86" w:rsidRPr="00CB5B86" w:rsidRDefault="00CB5B86" w:rsidP="00CB5B86">
      <w:r w:rsidRPr="00CB5B86">
        <w:rPr>
          <w:vertAlign w:val="superscript"/>
        </w:rPr>
        <w:t>2</w:t>
      </w:r>
      <w:r w:rsidRPr="00CB5B86">
        <w:t>Department of Methodology and Statistics, Tilburg University</w:t>
      </w:r>
    </w:p>
    <w:p w14:paraId="2956C17E" w14:textId="77777777" w:rsidR="00CB5B86" w:rsidRPr="00CB5B86" w:rsidRDefault="00CB5B86" w:rsidP="00CB5B86"/>
    <w:p w14:paraId="77B79AE6" w14:textId="4FE6E9A2" w:rsidR="00CB5B86" w:rsidRPr="00CB5B86" w:rsidRDefault="00CB5B86" w:rsidP="00CB5B86">
      <w:pPr>
        <w:rPr>
          <w:u w:val="single"/>
        </w:rPr>
      </w:pPr>
      <w:r w:rsidRPr="00CB5B86">
        <w:rPr>
          <w:u w:val="single"/>
        </w:rPr>
        <w:t>Corresponding author</w:t>
      </w:r>
      <w:r w:rsidRPr="00CB5B86">
        <w:rPr>
          <w:u w:val="single"/>
        </w:rPr>
        <w:t>’</w:t>
      </w:r>
      <w:r w:rsidRPr="00CB5B86">
        <w:rPr>
          <w:u w:val="single"/>
        </w:rPr>
        <w:t xml:space="preserve">s </w:t>
      </w:r>
      <w:r w:rsidRPr="00CB5B86">
        <w:rPr>
          <w:u w:val="single"/>
        </w:rPr>
        <w:t>contact details:</w:t>
      </w:r>
    </w:p>
    <w:p w14:paraId="18E68DAC" w14:textId="3CA4E469" w:rsidR="00CB5B86" w:rsidRPr="00CB5B86" w:rsidRDefault="00CB5B86" w:rsidP="00CB5B86">
      <w:r w:rsidRPr="00CB5B86">
        <w:rPr>
          <w:vertAlign w:val="superscript"/>
        </w:rPr>
        <w:t>1</w:t>
      </w:r>
      <w:r w:rsidRPr="00CB5B86">
        <w:t>Department of Medical and Clinical Psychology, Tilburg University</w:t>
      </w:r>
    </w:p>
    <w:p w14:paraId="0BA0F5CE" w14:textId="77777777" w:rsidR="00CB5B86" w:rsidRPr="00CB5B86" w:rsidRDefault="00CB5B86" w:rsidP="00CB5B86">
      <w:r w:rsidRPr="00CB5B86">
        <w:t>PO Box 90153, 5000 LE Tilburg, the Netherlands</w:t>
      </w:r>
    </w:p>
    <w:p w14:paraId="0588926E" w14:textId="13B4F367" w:rsidR="00CB5B86" w:rsidRPr="00CB5B86" w:rsidRDefault="00CB5B86" w:rsidP="00CB5B86">
      <w:r w:rsidRPr="00CB5B86">
        <w:t xml:space="preserve">Email: </w:t>
      </w:r>
      <w:hyperlink r:id="rId6" w:history="1">
        <w:r w:rsidRPr="00CB5B86">
          <w:rPr>
            <w:rStyle w:val="Hyperlink"/>
          </w:rPr>
          <w:t>g.mertens@tilburguniversity.edu</w:t>
        </w:r>
      </w:hyperlink>
    </w:p>
    <w:p w14:paraId="43B68BBE" w14:textId="77777777" w:rsidR="00CB5B86" w:rsidRPr="00CB5B86" w:rsidRDefault="00CB5B86" w:rsidP="00CB5B86"/>
    <w:p w14:paraId="69BFCF1C" w14:textId="77777777" w:rsidR="00CB5B86" w:rsidRPr="00CB5B86" w:rsidRDefault="00CB5B86"/>
    <w:p w14:paraId="149A3F11" w14:textId="77777777" w:rsidR="00CB5B86" w:rsidRDefault="00CB5B86">
      <w:pPr>
        <w:rPr>
          <w:b/>
        </w:rPr>
      </w:pPr>
      <w:r>
        <w:rPr>
          <w:b/>
        </w:rPr>
        <w:br w:type="page"/>
      </w:r>
    </w:p>
    <w:p w14:paraId="10B0F608" w14:textId="198BAAEA" w:rsidR="00F66822" w:rsidRPr="00CB5B86" w:rsidRDefault="00CB5B86">
      <w:pPr>
        <w:rPr>
          <w:b/>
        </w:rPr>
      </w:pPr>
      <w:r>
        <w:rPr>
          <w:b/>
        </w:rPr>
        <w:lastRenderedPageBreak/>
        <w:t>Supplementary Materials 1: Overview of the included items and questionnaires in the survey</w:t>
      </w:r>
    </w:p>
    <w:p w14:paraId="14CA5F91" w14:textId="1E9940DF" w:rsidR="00CB5B86" w:rsidRDefault="00CB5B86"/>
    <w:p w14:paraId="6FDB4461" w14:textId="5E1BEAC7" w:rsidR="00F66822" w:rsidRDefault="00CB5B86">
      <w:r>
        <w:t>Fear of the Coronavirus Questionnaire</w:t>
      </w:r>
      <w:r w:rsidR="007B2834" w:rsidRPr="00CB5B86">
        <w:t xml:space="preserve"> </w:t>
      </w:r>
      <w:r w:rsidR="00513FD3">
        <w:t xml:space="preserve">(8 items) </w:t>
      </w:r>
      <w:r w:rsidR="00922BBB">
        <w:fldChar w:fldCharType="begin" w:fldLock="1"/>
      </w:r>
      <w:r w:rsidR="00922BBB">
        <w:instrText>ADDIN CSL_CITATION {"citationItems":[{"id":"ITEM-1","itemData":{"DOI":"10.1016/j.janxdis.2020.102258","ISSN":"08876185","author":[{"dropping-particle":"","family":"Mertens","given":"Gaëtan","non-dropping-particle":"","parse-names":false,"suffix":""},{"dropping-particle":"","family":"Gerritsen","given":"Lotte","non-dropping-particle":"","parse-names":false,"suffix":""},{"dropping-particle":"","family":"Duijndam","given":"Stefanie","non-dropping-particle":"","parse-names":false,"suffix":""},{"dropping-particle":"","family":"Salemink","given":"Elske","non-dropping-particle":"","parse-names":false,"suffix":""},{"dropping-particle":"","family":"Engelhard","given":"Iris M.","non-dropping-particle":"","parse-names":false,"suffix":""}],"container-title":"Journal of Anxiety Disorders","id":"ITEM-1","issued":{"date-parts":[["2020","6"]]},"page":"102258","title":"Fear of the coronavirus (COVID-19): Predictors in an online study conducted in March 2020","type":"article-journal"},"uris":["http://www.mendeley.com/documents/?uuid=edf20baa-89f5-3387-b33a-83b71a217aa4"]}],"mendeley":{"formattedCitation":"(Mertens et al., 2020)","plainTextFormattedCitation":"(Mertens et al., 2020)"},"properties":{"noteIndex":0},"schema":"https://github.com/citation-style-language/schema/raw/master/csl-citation.json"}</w:instrText>
      </w:r>
      <w:r w:rsidR="00922BBB">
        <w:fldChar w:fldCharType="separate"/>
      </w:r>
      <w:r w:rsidR="00922BBB" w:rsidRPr="00922BBB">
        <w:rPr>
          <w:noProof/>
        </w:rPr>
        <w:t>(Mertens et al., 2020)</w:t>
      </w:r>
      <w:r w:rsidR="00922BBB">
        <w:fldChar w:fldCharType="end"/>
      </w:r>
    </w:p>
    <w:p w14:paraId="700AC9DA" w14:textId="04995776" w:rsidR="00922BBB" w:rsidRDefault="00922BBB">
      <w:r>
        <w:t>Open-ended question biggest concern about the coronavirus:</w:t>
      </w:r>
    </w:p>
    <w:p w14:paraId="4834447A" w14:textId="09BCF4F4" w:rsidR="00922BBB" w:rsidRDefault="00922BBB" w:rsidP="00922BBB">
      <w:pPr>
        <w:pStyle w:val="ListParagraph"/>
        <w:numPr>
          <w:ilvl w:val="0"/>
          <w:numId w:val="2"/>
        </w:numPr>
      </w:pPr>
      <w:r>
        <w:t>“</w:t>
      </w:r>
      <w:r w:rsidRPr="00922BBB">
        <w:t>Please describe briefly your biggest concern about coronavirus</w:t>
      </w:r>
      <w:r>
        <w:t>”</w:t>
      </w:r>
    </w:p>
    <w:p w14:paraId="310DF920" w14:textId="6E35F3D3" w:rsidR="00922BBB" w:rsidRDefault="00922BBB" w:rsidP="00922BBB">
      <w:r>
        <w:t>Question about mental healthcare related to the coronavirus:</w:t>
      </w:r>
    </w:p>
    <w:p w14:paraId="46E91AAE" w14:textId="77777777" w:rsidR="00922BBB" w:rsidRDefault="00922BBB" w:rsidP="00922BBB">
      <w:pPr>
        <w:pStyle w:val="ListParagraph"/>
        <w:numPr>
          <w:ilvl w:val="0"/>
          <w:numId w:val="2"/>
        </w:numPr>
      </w:pPr>
      <w:r>
        <w:t>“</w:t>
      </w:r>
      <w:r w:rsidRPr="00922BBB">
        <w:t>Are you currently seeing or planning to see a psychologist or psychiatrist for any mental health issues relating to the coronavirus?</w:t>
      </w:r>
      <w:r>
        <w:t xml:space="preserve">” </w:t>
      </w:r>
    </w:p>
    <w:p w14:paraId="682E4333" w14:textId="468EE7E8" w:rsidR="00922BBB" w:rsidRDefault="00922BBB" w:rsidP="00922BBB">
      <w:pPr>
        <w:pStyle w:val="ListParagraph"/>
        <w:numPr>
          <w:ilvl w:val="1"/>
          <w:numId w:val="2"/>
        </w:numPr>
      </w:pPr>
      <w:r w:rsidRPr="00922BBB">
        <w:t>Yes (currently seeing a psychologist/psychiatrist)</w:t>
      </w:r>
      <w:r>
        <w:t xml:space="preserve"> </w:t>
      </w:r>
    </w:p>
    <w:p w14:paraId="6D88C321" w14:textId="73638FB6" w:rsidR="00922BBB" w:rsidRDefault="00922BBB" w:rsidP="00922BBB">
      <w:pPr>
        <w:pStyle w:val="ListParagraph"/>
        <w:numPr>
          <w:ilvl w:val="1"/>
          <w:numId w:val="2"/>
        </w:numPr>
      </w:pPr>
      <w:r w:rsidRPr="00922BBB">
        <w:t>Yes (planning to see a psychologist/psychiatrist)</w:t>
      </w:r>
      <w:r>
        <w:t xml:space="preserve"> </w:t>
      </w:r>
    </w:p>
    <w:p w14:paraId="7F812521" w14:textId="1D76387A" w:rsidR="00922BBB" w:rsidRPr="00CB5B86" w:rsidRDefault="000104FF" w:rsidP="00922BBB">
      <w:pPr>
        <w:pStyle w:val="ListParagraph"/>
        <w:numPr>
          <w:ilvl w:val="1"/>
          <w:numId w:val="2"/>
        </w:numPr>
      </w:pPr>
      <w:r>
        <w:t>No</w:t>
      </w:r>
    </w:p>
    <w:p w14:paraId="64F99998" w14:textId="69963BDD" w:rsidR="00F66822" w:rsidRPr="00CB5B86" w:rsidRDefault="007F106E">
      <w:r w:rsidRPr="00CB5B86">
        <w:t>Intolerance of uncertainty</w:t>
      </w:r>
      <w:r w:rsidR="00F66822" w:rsidRPr="00CB5B86">
        <w:t xml:space="preserve"> scale – short version</w:t>
      </w:r>
      <w:r w:rsidR="007B2834" w:rsidRPr="00CB5B86">
        <w:t xml:space="preserve"> (12 </w:t>
      </w:r>
      <w:r w:rsidR="00513FD3">
        <w:t>items</w:t>
      </w:r>
      <w:r w:rsidR="007B2834" w:rsidRPr="00CB5B86">
        <w:t>)</w:t>
      </w:r>
      <w:r w:rsidR="002E1EA6" w:rsidRPr="00CB5B86">
        <w:t xml:space="preserve"> </w:t>
      </w:r>
      <w:r w:rsidR="002E1EA6" w:rsidRPr="00CB5B86">
        <w:fldChar w:fldCharType="begin" w:fldLock="1"/>
      </w:r>
      <w:r w:rsidR="002E1EA6" w:rsidRPr="00CB5B86">
        <w:instrText>ADDIN CSL_CITATION {"citationItems":[{"id":"ITEM-1","itemData":{"DOI":"10.1016/j.janxdis.2006.03.014","ISSN":"08876185","author":[{"dropping-particle":"","family":"Carleton","given":"R. Nicholas","non-dropping-particle":"","parse-names":false,"suffix":""},{"dropping-particle":"","family":"Norton","given":"M.A. Peter J.","non-dropping-particle":"","parse-names":false,"suffix":""},{"dropping-particle":"","family":"Asmundson","given":"Gordon J.G.","non-dropping-particle":"","parse-names":false,"suffix":""}],"container-title":"Journal of Anxiety Disorders","id":"ITEM-1","issue":"1","issued":{"date-parts":[["2007","1"]]},"page":"105-117","title":"Fearing the unknown: A short version of the Intolerance of Uncertainty Scale","type":"article-journal","volume":"21"},"uris":["http://www.mendeley.com/documents/?uuid=0670c2bf-8201-428a-82cd-b8f9437d3768"]}],"mendeley":{"formattedCitation":"(Carleton et al., 2007)","plainTextFormattedCitation":"(Carleton et al., 2007)","previouslyFormattedCitation":"(Carleton et al., 2007)"},"properties":{"noteIndex":0},"schema":"https://github.com/citation-style-language/schema/raw/master/csl-citation.json"}</w:instrText>
      </w:r>
      <w:r w:rsidR="002E1EA6" w:rsidRPr="00CB5B86">
        <w:fldChar w:fldCharType="separate"/>
      </w:r>
      <w:r w:rsidR="002E1EA6" w:rsidRPr="00CB5B86">
        <w:rPr>
          <w:noProof/>
        </w:rPr>
        <w:t>(Carleton et al., 2007)</w:t>
      </w:r>
      <w:r w:rsidR="002E1EA6" w:rsidRPr="00CB5B86">
        <w:fldChar w:fldCharType="end"/>
      </w:r>
    </w:p>
    <w:p w14:paraId="568656E0" w14:textId="539A2FB1" w:rsidR="00F66822" w:rsidRPr="00CB5B86" w:rsidRDefault="007F106E">
      <w:r w:rsidRPr="00CB5B86">
        <w:t xml:space="preserve">Penn State Worry Questionnaire (16 </w:t>
      </w:r>
      <w:r w:rsidR="00513FD3">
        <w:t>items</w:t>
      </w:r>
      <w:r w:rsidRPr="00CB5B86">
        <w:t xml:space="preserve">) </w:t>
      </w:r>
      <w:r w:rsidRPr="00CB5B86">
        <w:fldChar w:fldCharType="begin" w:fldLock="1"/>
      </w:r>
      <w:r w:rsidR="00922BBB">
        <w:instrText>ADDIN CSL_CITATION {"citationItems":[{"id":"ITEM-1","itemData":{"DOI":"10.1016/0005-7967(90)90135-6","ISSN":"00057967","author":[{"dropping-particle":"","family":"Meyer","given":"T.J.","non-dropping-particle":"","parse-names":false,"suffix":""},{"dropping-particle":"","family":"Miller","given":"M.L.","non-dropping-particle":"","parse-names":false,"suffix":""},{"dropping-particle":"","family":"Metzger","given":"R.L.","non-dropping-particle":"","parse-names":false,"suffix":""},{"dropping-particle":"","family":"Borkovec","given":"Thomas D.","non-dropping-particle":"","parse-names":false,"suffix":""}],"container-title":"Behaviour Research and Therapy","id":"ITEM-1","issue":"6","issued":{"date-parts":[["1990"]]},"page":"487-495","title":"Development and validation of the penn state worry questionnaire","type":"article-journal","volume":"28"},"uris":["http://www.mendeley.com/documents/?uuid=81385885-a386-4bd0-989c-577733bdd915"]}],"mendeley":{"formattedCitation":"(Meyer et al., 1990)","plainTextFormattedCitation":"(Meyer et al., 1990)","previouslyFormattedCitation":"(Meyer et al., 1990)"},"properties":{"noteIndex":0},"schema":"https://github.com/citation-style-language/schema/raw/master/csl-citation.json"}</w:instrText>
      </w:r>
      <w:r w:rsidRPr="00CB5B86">
        <w:fldChar w:fldCharType="separate"/>
      </w:r>
      <w:r w:rsidRPr="00CB5B86">
        <w:rPr>
          <w:noProof/>
        </w:rPr>
        <w:t>(Meyer et al., 1990)</w:t>
      </w:r>
      <w:r w:rsidRPr="00CB5B86">
        <w:fldChar w:fldCharType="end"/>
      </w:r>
    </w:p>
    <w:p w14:paraId="7ABFB679" w14:textId="2000CDAD" w:rsidR="00F66822" w:rsidRPr="00CB5B86" w:rsidRDefault="00F66822">
      <w:r w:rsidRPr="00CB5B86">
        <w:t>Health anxiety</w:t>
      </w:r>
      <w:r w:rsidR="008522BD" w:rsidRPr="00CB5B86">
        <w:t xml:space="preserve"> inventory</w:t>
      </w:r>
      <w:r w:rsidR="007B2834" w:rsidRPr="00CB5B86">
        <w:t xml:space="preserve"> (short version; 18 </w:t>
      </w:r>
      <w:r w:rsidR="00513FD3">
        <w:t>items</w:t>
      </w:r>
      <w:r w:rsidR="007B2834" w:rsidRPr="00CB5B86">
        <w:t>)</w:t>
      </w:r>
      <w:r w:rsidR="002E1EA6" w:rsidRPr="00CB5B86">
        <w:t xml:space="preserve"> </w:t>
      </w:r>
      <w:r w:rsidR="002E1EA6" w:rsidRPr="00CB5B86">
        <w:fldChar w:fldCharType="begin" w:fldLock="1"/>
      </w:r>
      <w:r w:rsidR="0099706D" w:rsidRPr="00CB5B86">
        <w:instrText>ADDIN CSL_CITATION {"citationItems":[{"id":"ITEM-1","itemData":{"DOI":"10.1007/s10608-006-9058-1","ISSN":"0147-5916","author":[{"dropping-particle":"","family":"Abramowitz","given":"Jonathan S.","non-dropping-particle":"","parse-names":false,"suffix":""},{"dropping-particle":"","family":"Deacon","given":"Brett J.","non-dropping-particle":"","parse-names":false,"suffix":""},{"dropping-particle":"","family":"Valentiner","given":"David P.","non-dropping-particle":"","parse-names":false,"suffix":""}],"container-title":"Cognitive Therapy and Research","id":"ITEM-1","issue":"6","issued":{"date-parts":[["2007","11","8"]]},"page":"871-883","title":"The Short Health Anxiety Inventory: Psychometric Properties and Construct Validity in a Non-clinical Sample","type":"article-journal","volume":"31"},"uris":["http://www.mendeley.com/documents/?uuid=c5e3baf3-73f4-48e3-84ff-08afaaa7a48e"]}],"mendeley":{"formattedCitation":"(Abramowitz et al., 2007)","plainTextFormattedCitation":"(Abramowitz et al., 2007)","previouslyFormattedCitation":"(Abramowitz et al., 2007)"},"properties":{"noteIndex":0},"schema":"https://github.com/citation-style-language/schema/raw/master/csl-citation.json"}</w:instrText>
      </w:r>
      <w:r w:rsidR="002E1EA6" w:rsidRPr="00CB5B86">
        <w:fldChar w:fldCharType="separate"/>
      </w:r>
      <w:r w:rsidR="002E1EA6" w:rsidRPr="00CB5B86">
        <w:rPr>
          <w:noProof/>
        </w:rPr>
        <w:t>(Abramowitz et al., 2007)</w:t>
      </w:r>
      <w:r w:rsidR="002E1EA6" w:rsidRPr="00CB5B86">
        <w:fldChar w:fldCharType="end"/>
      </w:r>
    </w:p>
    <w:p w14:paraId="45DF8AC8" w14:textId="3E8EDAD0" w:rsidR="00922BBB" w:rsidRDefault="00922BBB">
      <w:r>
        <w:t xml:space="preserve">Chronic </w:t>
      </w:r>
      <w:r w:rsidR="000104FF">
        <w:t>illness question</w:t>
      </w:r>
    </w:p>
    <w:p w14:paraId="082E729F" w14:textId="096D28B8" w:rsidR="000104FF" w:rsidRDefault="000104FF" w:rsidP="000104FF">
      <w:pPr>
        <w:pStyle w:val="ListParagraph"/>
        <w:numPr>
          <w:ilvl w:val="0"/>
          <w:numId w:val="2"/>
        </w:numPr>
      </w:pPr>
      <w:r>
        <w:t>“</w:t>
      </w:r>
      <w:r w:rsidRPr="000104FF">
        <w:t>Do you suffer from any chronic illness?</w:t>
      </w:r>
      <w:r>
        <w:t>”</w:t>
      </w:r>
    </w:p>
    <w:p w14:paraId="3BBFD570" w14:textId="2CDEA9B3" w:rsidR="000104FF" w:rsidRDefault="000104FF" w:rsidP="000104FF">
      <w:pPr>
        <w:pStyle w:val="ListParagraph"/>
        <w:numPr>
          <w:ilvl w:val="1"/>
          <w:numId w:val="2"/>
        </w:numPr>
      </w:pPr>
      <w:r w:rsidRPr="000104FF">
        <w:t>Yes (please specify)</w:t>
      </w:r>
    </w:p>
    <w:p w14:paraId="7521032D" w14:textId="73B567C1" w:rsidR="000104FF" w:rsidRDefault="000104FF" w:rsidP="000104FF">
      <w:pPr>
        <w:pStyle w:val="ListParagraph"/>
        <w:numPr>
          <w:ilvl w:val="1"/>
          <w:numId w:val="2"/>
        </w:numPr>
      </w:pPr>
      <w:r>
        <w:t>No</w:t>
      </w:r>
    </w:p>
    <w:p w14:paraId="27C83DC3" w14:textId="1CCB7F4E" w:rsidR="00F66822" w:rsidRPr="00CB5B86" w:rsidRDefault="00F66822">
      <w:r w:rsidRPr="00CB5B86">
        <w:t>Media exposure</w:t>
      </w:r>
      <w:r w:rsidR="00922BBB">
        <w:t xml:space="preserve"> questions</w:t>
      </w:r>
      <w:r w:rsidR="007B2834" w:rsidRPr="00CB5B86">
        <w:t xml:space="preserve"> (</w:t>
      </w:r>
      <w:r w:rsidR="00636B94" w:rsidRPr="00CB5B86">
        <w:t>3</w:t>
      </w:r>
      <w:r w:rsidR="007B2834" w:rsidRPr="00CB5B86">
        <w:t xml:space="preserve"> questions)</w:t>
      </w:r>
    </w:p>
    <w:p w14:paraId="47F63AC8" w14:textId="0FBA68CC" w:rsidR="00AC2DA0" w:rsidRPr="00CB5B86" w:rsidRDefault="00636B94" w:rsidP="002E1EA6">
      <w:pPr>
        <w:pStyle w:val="ListParagraph"/>
        <w:numPr>
          <w:ilvl w:val="0"/>
          <w:numId w:val="1"/>
        </w:numPr>
      </w:pPr>
      <w:r w:rsidRPr="00CB5B86">
        <w:t xml:space="preserve"> </w:t>
      </w:r>
      <w:r w:rsidR="0099706D" w:rsidRPr="00CB5B86">
        <w:t>“</w:t>
      </w:r>
      <w:r w:rsidR="002E1EA6" w:rsidRPr="00CB5B86">
        <w:t>Have you looked up any extra information regarding the corona virus outbreak? (not taking into account coincidentally seeing/reading about it in the news)</w:t>
      </w:r>
      <w:r w:rsidR="0099706D" w:rsidRPr="00CB5B86">
        <w:t>”</w:t>
      </w:r>
    </w:p>
    <w:p w14:paraId="4C39D56F" w14:textId="77777777" w:rsidR="002E1EA6" w:rsidRPr="00CB5B86" w:rsidRDefault="002E1EA6" w:rsidP="00AC2DA0">
      <w:pPr>
        <w:pStyle w:val="ListParagraph"/>
        <w:numPr>
          <w:ilvl w:val="1"/>
          <w:numId w:val="1"/>
        </w:numPr>
      </w:pPr>
      <w:r w:rsidRPr="00CB5B86">
        <w:t xml:space="preserve"> Yes/No</w:t>
      </w:r>
    </w:p>
    <w:p w14:paraId="3FAC688F" w14:textId="77777777" w:rsidR="000104FF" w:rsidRPr="00CB5B86" w:rsidRDefault="000104FF" w:rsidP="000104FF">
      <w:pPr>
        <w:pStyle w:val="ListParagraph"/>
        <w:numPr>
          <w:ilvl w:val="0"/>
          <w:numId w:val="1"/>
        </w:numPr>
      </w:pPr>
      <w:r w:rsidRPr="00CB5B86">
        <w:t xml:space="preserve">“What is your main source for information regarding the corona virus outbreak?” </w:t>
      </w:r>
    </w:p>
    <w:p w14:paraId="5433FDA8" w14:textId="77777777" w:rsidR="000104FF" w:rsidRPr="00CB5B86" w:rsidRDefault="000104FF" w:rsidP="000104FF">
      <w:pPr>
        <w:pStyle w:val="ListParagraph"/>
        <w:numPr>
          <w:ilvl w:val="1"/>
          <w:numId w:val="1"/>
        </w:numPr>
      </w:pPr>
      <w:r w:rsidRPr="00CB5B86">
        <w:t>No source/not looking up information</w:t>
      </w:r>
    </w:p>
    <w:p w14:paraId="6996E959" w14:textId="77777777" w:rsidR="000104FF" w:rsidRPr="00CB5B86" w:rsidRDefault="000104FF" w:rsidP="000104FF">
      <w:pPr>
        <w:pStyle w:val="ListParagraph"/>
        <w:numPr>
          <w:ilvl w:val="1"/>
          <w:numId w:val="1"/>
        </w:numPr>
      </w:pPr>
      <w:r w:rsidRPr="00CB5B86">
        <w:t>Regular newspapers/websites/TV news, Social media (Facebook, Twitter, Instagram, …)</w:t>
      </w:r>
    </w:p>
    <w:p w14:paraId="5D82FAEF" w14:textId="77777777" w:rsidR="000104FF" w:rsidRPr="00CB5B86" w:rsidRDefault="000104FF" w:rsidP="000104FF">
      <w:pPr>
        <w:pStyle w:val="ListParagraph"/>
        <w:numPr>
          <w:ilvl w:val="1"/>
          <w:numId w:val="1"/>
        </w:numPr>
      </w:pPr>
      <w:r w:rsidRPr="00CB5B86">
        <w:t>Professional websites (health institute, professional blogs by virologists/biologists, …)</w:t>
      </w:r>
    </w:p>
    <w:p w14:paraId="04E1897B" w14:textId="77777777" w:rsidR="000104FF" w:rsidRPr="00CB5B86" w:rsidRDefault="000104FF" w:rsidP="000104FF">
      <w:pPr>
        <w:pStyle w:val="ListParagraph"/>
        <w:numPr>
          <w:ilvl w:val="1"/>
          <w:numId w:val="1"/>
        </w:numPr>
      </w:pPr>
      <w:r w:rsidRPr="00CB5B86">
        <w:t xml:space="preserve">Friends/family/acquaintances </w:t>
      </w:r>
    </w:p>
    <w:p w14:paraId="5B63E150" w14:textId="77777777" w:rsidR="000104FF" w:rsidRDefault="000104FF" w:rsidP="000104FF">
      <w:pPr>
        <w:pStyle w:val="ListParagraph"/>
        <w:numPr>
          <w:ilvl w:val="1"/>
          <w:numId w:val="1"/>
        </w:numPr>
      </w:pPr>
      <w:r w:rsidRPr="00CB5B86">
        <w:t>Other (please specify)</w:t>
      </w:r>
    </w:p>
    <w:p w14:paraId="21C7ABA8" w14:textId="77777777" w:rsidR="000104FF" w:rsidRPr="00CB5B86" w:rsidRDefault="000104FF" w:rsidP="000104FF">
      <w:pPr>
        <w:pStyle w:val="ListParagraph"/>
        <w:numPr>
          <w:ilvl w:val="1"/>
          <w:numId w:val="1"/>
        </w:numPr>
      </w:pPr>
      <w:r w:rsidRPr="000104FF">
        <w:t>Did not look up any information</w:t>
      </w:r>
    </w:p>
    <w:p w14:paraId="61BDE7CD" w14:textId="77777777" w:rsidR="00AC2DA0" w:rsidRPr="00CB5B86" w:rsidRDefault="0099706D" w:rsidP="002E1EA6">
      <w:pPr>
        <w:pStyle w:val="ListParagraph"/>
        <w:numPr>
          <w:ilvl w:val="0"/>
          <w:numId w:val="1"/>
        </w:numPr>
      </w:pPr>
      <w:r w:rsidRPr="00CB5B86">
        <w:t>“</w:t>
      </w:r>
      <w:r w:rsidR="002E1EA6" w:rsidRPr="00CB5B86">
        <w:t>If you indicated 'yes' on the previous questions, did you pay any attention to the source of the information? If you answered 'no' on the previous question, you can select 'does not apply'.</w:t>
      </w:r>
      <w:r w:rsidRPr="00CB5B86">
        <w:t>”</w:t>
      </w:r>
      <w:r w:rsidR="002E1EA6" w:rsidRPr="00CB5B86">
        <w:t xml:space="preserve"> </w:t>
      </w:r>
    </w:p>
    <w:p w14:paraId="4D729391" w14:textId="77777777" w:rsidR="002E1EA6" w:rsidRPr="00CB5B86" w:rsidRDefault="002E1EA6" w:rsidP="00AC2DA0">
      <w:pPr>
        <w:pStyle w:val="ListParagraph"/>
        <w:numPr>
          <w:ilvl w:val="1"/>
          <w:numId w:val="1"/>
        </w:numPr>
      </w:pPr>
      <w:r w:rsidRPr="00CB5B86">
        <w:t>1 = strongly agree, 7 = strongly disagree / 8 = does not apply</w:t>
      </w:r>
    </w:p>
    <w:p w14:paraId="1632A301" w14:textId="77777777" w:rsidR="004D4FA6" w:rsidRPr="00CB5B86" w:rsidRDefault="00890915">
      <w:r w:rsidRPr="00CB5B86">
        <w:t>Age</w:t>
      </w:r>
      <w:r w:rsidR="002E1EA6" w:rsidRPr="00CB5B86">
        <w:t xml:space="preserve"> (0-100)</w:t>
      </w:r>
    </w:p>
    <w:p w14:paraId="2FA41795" w14:textId="04110D99" w:rsidR="005F31D9" w:rsidRDefault="004D4FA6">
      <w:r w:rsidRPr="00CB5B86">
        <w:t>G</w:t>
      </w:r>
      <w:r w:rsidR="005F31D9" w:rsidRPr="00CB5B86">
        <w:t>ender</w:t>
      </w:r>
    </w:p>
    <w:p w14:paraId="1D435796" w14:textId="34FAB4DC" w:rsidR="000104FF" w:rsidRDefault="000104FF" w:rsidP="000104FF">
      <w:pPr>
        <w:pStyle w:val="ListParagraph"/>
        <w:numPr>
          <w:ilvl w:val="0"/>
          <w:numId w:val="1"/>
        </w:numPr>
      </w:pPr>
      <w:r>
        <w:t>“</w:t>
      </w:r>
      <w:r w:rsidRPr="000104FF">
        <w:t>What is the gender you identify with most?</w:t>
      </w:r>
      <w:r>
        <w:t>”</w:t>
      </w:r>
    </w:p>
    <w:p w14:paraId="10F9334B" w14:textId="157378F1" w:rsidR="000104FF" w:rsidRDefault="000104FF" w:rsidP="000104FF">
      <w:pPr>
        <w:pStyle w:val="ListParagraph"/>
        <w:numPr>
          <w:ilvl w:val="1"/>
          <w:numId w:val="1"/>
        </w:numPr>
      </w:pPr>
      <w:r>
        <w:lastRenderedPageBreak/>
        <w:t>Male</w:t>
      </w:r>
    </w:p>
    <w:p w14:paraId="09F37CBC" w14:textId="64786E89" w:rsidR="000104FF" w:rsidRDefault="000104FF" w:rsidP="000104FF">
      <w:pPr>
        <w:pStyle w:val="ListParagraph"/>
        <w:numPr>
          <w:ilvl w:val="1"/>
          <w:numId w:val="1"/>
        </w:numPr>
      </w:pPr>
      <w:r>
        <w:t>Female</w:t>
      </w:r>
    </w:p>
    <w:p w14:paraId="7B356F0F" w14:textId="1C487976" w:rsidR="000104FF" w:rsidRPr="00CB5B86" w:rsidRDefault="000104FF" w:rsidP="000104FF">
      <w:pPr>
        <w:pStyle w:val="ListParagraph"/>
        <w:numPr>
          <w:ilvl w:val="1"/>
          <w:numId w:val="1"/>
        </w:numPr>
      </w:pPr>
      <w:r>
        <w:t>Prefer not to say</w:t>
      </w:r>
    </w:p>
    <w:p w14:paraId="45298E23" w14:textId="77777777" w:rsidR="0099706D" w:rsidRPr="00CB5B86" w:rsidRDefault="0099706D">
      <w:r w:rsidRPr="00CB5B86">
        <w:t xml:space="preserve">Self-reported health </w:t>
      </w:r>
    </w:p>
    <w:p w14:paraId="76670B91" w14:textId="7546121B" w:rsidR="000104FF" w:rsidRDefault="002E1EA6" w:rsidP="0099706D">
      <w:pPr>
        <w:pStyle w:val="ListParagraph"/>
        <w:numPr>
          <w:ilvl w:val="0"/>
          <w:numId w:val="1"/>
        </w:numPr>
      </w:pPr>
      <w:r w:rsidRPr="00CB5B86">
        <w:t>“</w:t>
      </w:r>
      <w:r w:rsidR="000104FF">
        <w:t>Overall</w:t>
      </w:r>
      <w:r w:rsidRPr="00CB5B86">
        <w:t xml:space="preserve">, I would rate my general health as”: </w:t>
      </w:r>
    </w:p>
    <w:p w14:paraId="663EBAD7" w14:textId="1563596E" w:rsidR="00456D29" w:rsidRPr="00CB5B86" w:rsidRDefault="000104FF" w:rsidP="000104FF">
      <w:pPr>
        <w:pStyle w:val="ListParagraph"/>
        <w:numPr>
          <w:ilvl w:val="1"/>
          <w:numId w:val="1"/>
        </w:numPr>
      </w:pPr>
      <w:r>
        <w:t xml:space="preserve">7-point Likert: </w:t>
      </w:r>
      <w:r w:rsidR="002E1EA6" w:rsidRPr="00CB5B86">
        <w:t xml:space="preserve">1 = extremely good, 7 </w:t>
      </w:r>
      <w:r w:rsidR="00F51D8D" w:rsidRPr="00CB5B86">
        <w:t>= e</w:t>
      </w:r>
      <w:r w:rsidR="002E1EA6" w:rsidRPr="00CB5B86">
        <w:t>xtremely bad</w:t>
      </w:r>
    </w:p>
    <w:p w14:paraId="24934A6B" w14:textId="18E23230" w:rsidR="00525DFD" w:rsidRPr="00CB5B86" w:rsidRDefault="00525DFD" w:rsidP="007F106E">
      <w:r w:rsidRPr="00CB5B86">
        <w:t>Control of infection</w:t>
      </w:r>
    </w:p>
    <w:p w14:paraId="33B3F5AA" w14:textId="77777777" w:rsidR="000104FF" w:rsidRDefault="00525DFD" w:rsidP="00525DFD">
      <w:pPr>
        <w:pStyle w:val="ListParagraph"/>
        <w:numPr>
          <w:ilvl w:val="0"/>
          <w:numId w:val="1"/>
        </w:numPr>
      </w:pPr>
      <w:r w:rsidRPr="00CB5B86">
        <w:t xml:space="preserve">“Overall, I believe that I can control or avoid becoming infected by the coronavirus (e.g., by limiting social contact, washing hands, wearing a face mask, etc.):” </w:t>
      </w:r>
    </w:p>
    <w:p w14:paraId="38AC234B" w14:textId="50117E38" w:rsidR="00525DFD" w:rsidRPr="00CB5B86" w:rsidRDefault="000104FF" w:rsidP="000104FF">
      <w:pPr>
        <w:pStyle w:val="ListParagraph"/>
        <w:numPr>
          <w:ilvl w:val="1"/>
          <w:numId w:val="1"/>
        </w:numPr>
      </w:pPr>
      <w:r>
        <w:t xml:space="preserve">5-point Likert: </w:t>
      </w:r>
      <w:r w:rsidR="00525DFD" w:rsidRPr="00CB5B86">
        <w:t>1 = strongly agree; 5 = strongly disagree</w:t>
      </w:r>
    </w:p>
    <w:p w14:paraId="7C251B1E" w14:textId="6F6B5D0C" w:rsidR="00525DFD" w:rsidRPr="00CB5B86" w:rsidRDefault="00525DFD" w:rsidP="00525DFD">
      <w:r w:rsidRPr="00CB5B86">
        <w:t>Risk for loved ones</w:t>
      </w:r>
    </w:p>
    <w:p w14:paraId="64597E61" w14:textId="77777777" w:rsidR="000104FF" w:rsidRDefault="00525DFD" w:rsidP="00525DFD">
      <w:pPr>
        <w:pStyle w:val="ListParagraph"/>
        <w:numPr>
          <w:ilvl w:val="0"/>
          <w:numId w:val="1"/>
        </w:numPr>
      </w:pPr>
      <w:r w:rsidRPr="00CB5B86">
        <w:t xml:space="preserve">“Overall, I believe that people that I care about (e.g., grandparents) are at risk of becoming infected and seriously ill due to the coronavirus outbreak:” </w:t>
      </w:r>
    </w:p>
    <w:p w14:paraId="04DD9A96" w14:textId="4B7EB8A8" w:rsidR="00525DFD" w:rsidRPr="00CB5B86" w:rsidRDefault="000104FF" w:rsidP="000104FF">
      <w:pPr>
        <w:pStyle w:val="ListParagraph"/>
        <w:numPr>
          <w:ilvl w:val="1"/>
          <w:numId w:val="1"/>
        </w:numPr>
      </w:pPr>
      <w:r>
        <w:t xml:space="preserve">5-point Likert: </w:t>
      </w:r>
      <w:r w:rsidR="00525DFD" w:rsidRPr="00CB5B86">
        <w:t>1 = strongly agree; 5 = strongly disagree</w:t>
      </w:r>
    </w:p>
    <w:p w14:paraId="7B8817BE" w14:textId="77777777" w:rsidR="000104FF" w:rsidRDefault="007F106E" w:rsidP="007F106E">
      <w:r w:rsidRPr="00CB5B86">
        <w:t>Education level</w:t>
      </w:r>
    </w:p>
    <w:p w14:paraId="755AC9BC" w14:textId="6FF5BC87" w:rsidR="007F106E" w:rsidRPr="00CB5B86" w:rsidRDefault="000104FF" w:rsidP="000104FF">
      <w:pPr>
        <w:pStyle w:val="ListParagraph"/>
        <w:numPr>
          <w:ilvl w:val="0"/>
          <w:numId w:val="1"/>
        </w:numPr>
      </w:pPr>
      <w:r>
        <w:t>“</w:t>
      </w:r>
      <w:r w:rsidR="007F106E" w:rsidRPr="00CB5B86">
        <w:t>What is the highest level of school you have completed or the highest degree you have received?”</w:t>
      </w:r>
    </w:p>
    <w:p w14:paraId="2A0C2EB4" w14:textId="3A6F5783" w:rsidR="007F106E" w:rsidRPr="00CB5B86" w:rsidRDefault="007F106E" w:rsidP="000104FF">
      <w:pPr>
        <w:pStyle w:val="ListParagraph"/>
        <w:numPr>
          <w:ilvl w:val="1"/>
          <w:numId w:val="1"/>
        </w:numPr>
      </w:pPr>
      <w:r w:rsidRPr="00CB5B86">
        <w:t>Less than high school degree</w:t>
      </w:r>
    </w:p>
    <w:p w14:paraId="5C7D1FDE" w14:textId="1AB8C21B" w:rsidR="007F106E" w:rsidRPr="00CB5B86" w:rsidRDefault="007F106E" w:rsidP="000104FF">
      <w:pPr>
        <w:pStyle w:val="ListParagraph"/>
        <w:numPr>
          <w:ilvl w:val="1"/>
          <w:numId w:val="1"/>
        </w:numPr>
      </w:pPr>
      <w:r w:rsidRPr="00CB5B86">
        <w:t>High school graduate (high school diploma or equivalent including GED)</w:t>
      </w:r>
    </w:p>
    <w:p w14:paraId="3CFB3709" w14:textId="29BA34F3" w:rsidR="007F106E" w:rsidRPr="00CB5B86" w:rsidRDefault="007F106E" w:rsidP="000104FF">
      <w:pPr>
        <w:pStyle w:val="ListParagraph"/>
        <w:numPr>
          <w:ilvl w:val="1"/>
          <w:numId w:val="1"/>
        </w:numPr>
      </w:pPr>
      <w:r w:rsidRPr="00CB5B86">
        <w:t>Some college but no degree</w:t>
      </w:r>
    </w:p>
    <w:p w14:paraId="678E06C5" w14:textId="17778EAD" w:rsidR="007F106E" w:rsidRPr="00CB5B86" w:rsidRDefault="007F106E" w:rsidP="000104FF">
      <w:pPr>
        <w:pStyle w:val="ListParagraph"/>
        <w:numPr>
          <w:ilvl w:val="1"/>
          <w:numId w:val="1"/>
        </w:numPr>
      </w:pPr>
      <w:r w:rsidRPr="00CB5B86">
        <w:t>Associate degree in college (2-year)</w:t>
      </w:r>
    </w:p>
    <w:p w14:paraId="60A94190" w14:textId="7B667866" w:rsidR="007F106E" w:rsidRPr="00CB5B86" w:rsidRDefault="007F106E" w:rsidP="000104FF">
      <w:pPr>
        <w:pStyle w:val="ListParagraph"/>
        <w:numPr>
          <w:ilvl w:val="1"/>
          <w:numId w:val="1"/>
        </w:numPr>
      </w:pPr>
      <w:r w:rsidRPr="00CB5B86">
        <w:t>Bachelor's degree in college (4-year)</w:t>
      </w:r>
    </w:p>
    <w:p w14:paraId="2525E2FB" w14:textId="66B8805D" w:rsidR="007F106E" w:rsidRPr="00CB5B86" w:rsidRDefault="007F106E" w:rsidP="000104FF">
      <w:pPr>
        <w:pStyle w:val="ListParagraph"/>
        <w:numPr>
          <w:ilvl w:val="1"/>
          <w:numId w:val="1"/>
        </w:numPr>
      </w:pPr>
      <w:r w:rsidRPr="00CB5B86">
        <w:t>Master's degree</w:t>
      </w:r>
    </w:p>
    <w:p w14:paraId="4F214D25" w14:textId="2C50D226" w:rsidR="007F106E" w:rsidRPr="00CB5B86" w:rsidRDefault="007F106E" w:rsidP="000104FF">
      <w:pPr>
        <w:pStyle w:val="ListParagraph"/>
        <w:numPr>
          <w:ilvl w:val="1"/>
          <w:numId w:val="1"/>
        </w:numPr>
      </w:pPr>
      <w:r w:rsidRPr="00CB5B86">
        <w:t>Doctoral degree</w:t>
      </w:r>
    </w:p>
    <w:p w14:paraId="339AB4C0" w14:textId="04C99150" w:rsidR="007F106E" w:rsidRPr="00CB5B86" w:rsidRDefault="007F106E" w:rsidP="000104FF">
      <w:pPr>
        <w:pStyle w:val="ListParagraph"/>
        <w:numPr>
          <w:ilvl w:val="1"/>
          <w:numId w:val="1"/>
        </w:numPr>
      </w:pPr>
      <w:r w:rsidRPr="00CB5B86">
        <w:t>Professional degree (e.g., Medical Doctor)</w:t>
      </w:r>
    </w:p>
    <w:p w14:paraId="7037FCEE" w14:textId="77777777" w:rsidR="000104FF" w:rsidRDefault="007F106E">
      <w:r w:rsidRPr="00CB5B86">
        <w:t>Working in health care</w:t>
      </w:r>
    </w:p>
    <w:p w14:paraId="13513179" w14:textId="3A9A4404" w:rsidR="007F106E" w:rsidRPr="00CB5B86" w:rsidRDefault="007F106E" w:rsidP="000104FF">
      <w:pPr>
        <w:pStyle w:val="ListParagraph"/>
        <w:numPr>
          <w:ilvl w:val="0"/>
          <w:numId w:val="1"/>
        </w:numPr>
      </w:pPr>
      <w:r w:rsidRPr="00CB5B86">
        <w:t>“Do you work in health care (e.g., as a doctor, nurse) or a closely related field?”</w:t>
      </w:r>
    </w:p>
    <w:p w14:paraId="14ADA774" w14:textId="689A7D4C" w:rsidR="007F106E" w:rsidRDefault="000104FF" w:rsidP="000104FF">
      <w:pPr>
        <w:pStyle w:val="ListParagraph"/>
        <w:numPr>
          <w:ilvl w:val="1"/>
          <w:numId w:val="1"/>
        </w:numPr>
      </w:pPr>
      <w:r>
        <w:t>Yes (as a doctor)</w:t>
      </w:r>
    </w:p>
    <w:p w14:paraId="09C5CE04" w14:textId="612C88A8" w:rsidR="000104FF" w:rsidRDefault="000104FF" w:rsidP="000104FF">
      <w:pPr>
        <w:pStyle w:val="ListParagraph"/>
        <w:numPr>
          <w:ilvl w:val="1"/>
          <w:numId w:val="1"/>
        </w:numPr>
      </w:pPr>
      <w:r>
        <w:t>Yes (as a nurse)</w:t>
      </w:r>
    </w:p>
    <w:p w14:paraId="04838D98" w14:textId="6B6FB39B" w:rsidR="000104FF" w:rsidRDefault="00893F00" w:rsidP="000104FF">
      <w:pPr>
        <w:pStyle w:val="ListParagraph"/>
        <w:numPr>
          <w:ilvl w:val="1"/>
          <w:numId w:val="1"/>
        </w:numPr>
      </w:pPr>
      <w:r>
        <w:t>Yes (as support/technical staff)</w:t>
      </w:r>
    </w:p>
    <w:p w14:paraId="374A39CB" w14:textId="3D139646" w:rsidR="00893F00" w:rsidRDefault="00893F00" w:rsidP="000104FF">
      <w:pPr>
        <w:pStyle w:val="ListParagraph"/>
        <w:numPr>
          <w:ilvl w:val="1"/>
          <w:numId w:val="1"/>
        </w:numPr>
      </w:pPr>
      <w:r>
        <w:t>No</w:t>
      </w:r>
    </w:p>
    <w:p w14:paraId="3378D8A4" w14:textId="2FF1E33C" w:rsidR="00893F00" w:rsidRPr="00CB5B86" w:rsidRDefault="00893F00" w:rsidP="000104FF">
      <w:pPr>
        <w:pStyle w:val="ListParagraph"/>
        <w:numPr>
          <w:ilvl w:val="1"/>
          <w:numId w:val="1"/>
        </w:numPr>
      </w:pPr>
      <w:r>
        <w:t>Unsure (please clarify)</w:t>
      </w:r>
    </w:p>
    <w:p w14:paraId="4527A468" w14:textId="77777777" w:rsidR="00893F00" w:rsidRDefault="00525DFD">
      <w:r w:rsidRPr="00CB5B86">
        <w:t xml:space="preserve">Already infected </w:t>
      </w:r>
    </w:p>
    <w:p w14:paraId="2DE26EF2" w14:textId="345F3545" w:rsidR="00525DFD" w:rsidRPr="00CB5B86" w:rsidRDefault="00525DFD" w:rsidP="00893F00">
      <w:pPr>
        <w:pStyle w:val="ListParagraph"/>
        <w:numPr>
          <w:ilvl w:val="0"/>
          <w:numId w:val="1"/>
        </w:numPr>
      </w:pPr>
      <w:r w:rsidRPr="00CB5B86">
        <w:t>“Did you already get infected by the coronavirus (i.e., either currently being treated/recovering, or already recovered)?”</w:t>
      </w:r>
    </w:p>
    <w:p w14:paraId="10DF26FB" w14:textId="77777777" w:rsidR="00893F00" w:rsidRDefault="00525DFD" w:rsidP="00893F00">
      <w:pPr>
        <w:pStyle w:val="ListParagraph"/>
        <w:numPr>
          <w:ilvl w:val="1"/>
          <w:numId w:val="1"/>
        </w:numPr>
      </w:pPr>
      <w:r w:rsidRPr="00CB5B86">
        <w:t>Yes</w:t>
      </w:r>
    </w:p>
    <w:p w14:paraId="16096A5C" w14:textId="77777777" w:rsidR="00893F00" w:rsidRDefault="00893F00" w:rsidP="00893F00">
      <w:pPr>
        <w:pStyle w:val="ListParagraph"/>
        <w:numPr>
          <w:ilvl w:val="1"/>
          <w:numId w:val="1"/>
        </w:numPr>
      </w:pPr>
      <w:r>
        <w:t>N</w:t>
      </w:r>
      <w:r w:rsidR="00525DFD" w:rsidRPr="00CB5B86">
        <w:t>o</w:t>
      </w:r>
    </w:p>
    <w:p w14:paraId="3F4724B9" w14:textId="39B9E545" w:rsidR="00525DFD" w:rsidRPr="00CB5B86" w:rsidRDefault="00893F00" w:rsidP="00893F00">
      <w:pPr>
        <w:pStyle w:val="ListParagraph"/>
        <w:numPr>
          <w:ilvl w:val="1"/>
          <w:numId w:val="1"/>
        </w:numPr>
      </w:pPr>
      <w:r>
        <w:t>U</w:t>
      </w:r>
      <w:r w:rsidR="00525DFD" w:rsidRPr="00CB5B86">
        <w:t>nsure (please clarify)</w:t>
      </w:r>
    </w:p>
    <w:p w14:paraId="4E211CB5" w14:textId="1A183249" w:rsidR="00893F00" w:rsidRDefault="00893F00">
      <w:r>
        <w:lastRenderedPageBreak/>
        <w:t>Vaccination status</w:t>
      </w:r>
    </w:p>
    <w:p w14:paraId="2D4DE7B2" w14:textId="2E1F4D20" w:rsidR="00893F00" w:rsidRDefault="00893F00" w:rsidP="00893F00">
      <w:pPr>
        <w:pStyle w:val="ListParagraph"/>
        <w:numPr>
          <w:ilvl w:val="0"/>
          <w:numId w:val="1"/>
        </w:numPr>
      </w:pPr>
      <w:r>
        <w:t>“</w:t>
      </w:r>
      <w:r w:rsidRPr="00893F00">
        <w:t>Have you been vaccinated against COVID-19?</w:t>
      </w:r>
      <w:r>
        <w:t>”</w:t>
      </w:r>
    </w:p>
    <w:p w14:paraId="1D2E63B2" w14:textId="0025ABB7" w:rsidR="00893F00" w:rsidRDefault="00893F00" w:rsidP="00893F00">
      <w:pPr>
        <w:pStyle w:val="ListParagraph"/>
        <w:numPr>
          <w:ilvl w:val="1"/>
          <w:numId w:val="1"/>
        </w:numPr>
      </w:pPr>
      <w:r>
        <w:t>Yes (first vaccine)</w:t>
      </w:r>
    </w:p>
    <w:p w14:paraId="01DE976D" w14:textId="43B54BEC" w:rsidR="00893F00" w:rsidRDefault="00893F00" w:rsidP="00893F00">
      <w:pPr>
        <w:pStyle w:val="ListParagraph"/>
        <w:numPr>
          <w:ilvl w:val="1"/>
          <w:numId w:val="1"/>
        </w:numPr>
      </w:pPr>
      <w:r>
        <w:t>Yes (fully vaccinated)</w:t>
      </w:r>
    </w:p>
    <w:p w14:paraId="42B8B99B" w14:textId="052B717E" w:rsidR="00893F00" w:rsidRDefault="00893F00" w:rsidP="00893F00">
      <w:pPr>
        <w:pStyle w:val="ListParagraph"/>
        <w:numPr>
          <w:ilvl w:val="1"/>
          <w:numId w:val="1"/>
        </w:numPr>
      </w:pPr>
      <w:r w:rsidRPr="00893F00">
        <w:t>No (I did not receive an invitation to get vaccinated yet)</w:t>
      </w:r>
    </w:p>
    <w:p w14:paraId="6EAD9D27" w14:textId="11493A29" w:rsidR="00893F00" w:rsidRDefault="00893F00" w:rsidP="00893F00">
      <w:pPr>
        <w:pStyle w:val="ListParagraph"/>
        <w:numPr>
          <w:ilvl w:val="1"/>
          <w:numId w:val="1"/>
        </w:numPr>
      </w:pPr>
      <w:r>
        <w:t>No (I do not want to get vaccinated)</w:t>
      </w:r>
    </w:p>
    <w:p w14:paraId="4148F1B7" w14:textId="3DE32DEF" w:rsidR="00893F00" w:rsidRDefault="00893F00" w:rsidP="00893F00">
      <w:pPr>
        <w:pStyle w:val="ListParagraph"/>
        <w:numPr>
          <w:ilvl w:val="1"/>
          <w:numId w:val="1"/>
        </w:numPr>
      </w:pPr>
      <w:r>
        <w:t>Other (please explain)</w:t>
      </w:r>
    </w:p>
    <w:p w14:paraId="0F92BA0D" w14:textId="2B9D570B" w:rsidR="00890915" w:rsidRPr="00CB5B86" w:rsidRDefault="00456D29">
      <w:r w:rsidRPr="00CB5B86">
        <w:t>Country of residence</w:t>
      </w:r>
    </w:p>
    <w:p w14:paraId="13329CB7" w14:textId="77777777" w:rsidR="00893F00" w:rsidRDefault="00525DFD">
      <w:r w:rsidRPr="00CB5B86">
        <w:t xml:space="preserve">Extra suggestions </w:t>
      </w:r>
    </w:p>
    <w:p w14:paraId="662CDD04" w14:textId="1BD830FD" w:rsidR="00525DFD" w:rsidRPr="00CB5B86" w:rsidRDefault="00525DFD" w:rsidP="00893F00">
      <w:pPr>
        <w:pStyle w:val="ListParagraph"/>
        <w:numPr>
          <w:ilvl w:val="0"/>
          <w:numId w:val="1"/>
        </w:numPr>
      </w:pPr>
      <w:r w:rsidRPr="00CB5B86">
        <w:t>“Do you have any comments, thoughts or suggestions regarding this study?”</w:t>
      </w:r>
    </w:p>
    <w:p w14:paraId="49E97CED" w14:textId="1B0AD803" w:rsidR="00525DFD" w:rsidRPr="00CB5B86" w:rsidRDefault="00525DFD" w:rsidP="00893F00">
      <w:pPr>
        <w:pStyle w:val="ListParagraph"/>
        <w:numPr>
          <w:ilvl w:val="1"/>
          <w:numId w:val="1"/>
        </w:numPr>
      </w:pPr>
      <w:r w:rsidRPr="00CB5B86">
        <w:t>Open ended answering option</w:t>
      </w:r>
    </w:p>
    <w:p w14:paraId="1E466235" w14:textId="77777777" w:rsidR="003F0A04" w:rsidRPr="00CB5B86" w:rsidRDefault="003F0A04"/>
    <w:p w14:paraId="1F06C112" w14:textId="77777777" w:rsidR="00922BBB" w:rsidRDefault="00922BBB">
      <w:pPr>
        <w:rPr>
          <w:b/>
        </w:rPr>
      </w:pPr>
      <w:r>
        <w:rPr>
          <w:b/>
        </w:rPr>
        <w:br w:type="page"/>
      </w:r>
    </w:p>
    <w:p w14:paraId="0D324CAB" w14:textId="07172C2F" w:rsidR="0099706D" w:rsidRPr="00CB5B86" w:rsidRDefault="0099706D">
      <w:pPr>
        <w:rPr>
          <w:b/>
        </w:rPr>
      </w:pPr>
      <w:r w:rsidRPr="00CB5B86">
        <w:rPr>
          <w:b/>
        </w:rPr>
        <w:lastRenderedPageBreak/>
        <w:t>References</w:t>
      </w:r>
    </w:p>
    <w:p w14:paraId="7D37111F" w14:textId="2D7434D7" w:rsidR="00922BBB" w:rsidRPr="00922BBB" w:rsidRDefault="0099706D" w:rsidP="00922BBB">
      <w:pPr>
        <w:widowControl w:val="0"/>
        <w:autoSpaceDE w:val="0"/>
        <w:autoSpaceDN w:val="0"/>
        <w:adjustRightInd w:val="0"/>
        <w:spacing w:line="240" w:lineRule="auto"/>
        <w:ind w:left="480" w:hanging="480"/>
        <w:rPr>
          <w:rFonts w:ascii="Calibri" w:hAnsi="Calibri" w:cs="Calibri"/>
          <w:noProof/>
          <w:szCs w:val="24"/>
        </w:rPr>
      </w:pPr>
      <w:r w:rsidRPr="00CB5B86">
        <w:rPr>
          <w:b/>
        </w:rPr>
        <w:fldChar w:fldCharType="begin" w:fldLock="1"/>
      </w:r>
      <w:r w:rsidRPr="00CB5B86">
        <w:rPr>
          <w:b/>
        </w:rPr>
        <w:instrText xml:space="preserve">ADDIN Mendeley Bibliography CSL_BIBLIOGRAPHY </w:instrText>
      </w:r>
      <w:r w:rsidRPr="00CB5B86">
        <w:rPr>
          <w:b/>
        </w:rPr>
        <w:fldChar w:fldCharType="separate"/>
      </w:r>
      <w:r w:rsidR="00922BBB" w:rsidRPr="00922BBB">
        <w:rPr>
          <w:rFonts w:ascii="Calibri" w:hAnsi="Calibri" w:cs="Calibri"/>
          <w:noProof/>
          <w:szCs w:val="24"/>
        </w:rPr>
        <w:t xml:space="preserve">Abramowitz, J. S., Deacon, B. J., &amp; Valentiner, D. P. (2007). The Short Health Anxiety Inventory: Psychometric Properties and Construct Validity in a Non-clinical Sample. </w:t>
      </w:r>
      <w:r w:rsidR="00922BBB" w:rsidRPr="00922BBB">
        <w:rPr>
          <w:rFonts w:ascii="Calibri" w:hAnsi="Calibri" w:cs="Calibri"/>
          <w:i/>
          <w:iCs/>
          <w:noProof/>
          <w:szCs w:val="24"/>
        </w:rPr>
        <w:t>Cognitive Therapy and Research</w:t>
      </w:r>
      <w:r w:rsidR="00922BBB" w:rsidRPr="00922BBB">
        <w:rPr>
          <w:rFonts w:ascii="Calibri" w:hAnsi="Calibri" w:cs="Calibri"/>
          <w:noProof/>
          <w:szCs w:val="24"/>
        </w:rPr>
        <w:t xml:space="preserve">, </w:t>
      </w:r>
      <w:r w:rsidR="00922BBB" w:rsidRPr="00922BBB">
        <w:rPr>
          <w:rFonts w:ascii="Calibri" w:hAnsi="Calibri" w:cs="Calibri"/>
          <w:i/>
          <w:iCs/>
          <w:noProof/>
          <w:szCs w:val="24"/>
        </w:rPr>
        <w:t>31</w:t>
      </w:r>
      <w:r w:rsidR="00922BBB" w:rsidRPr="00922BBB">
        <w:rPr>
          <w:rFonts w:ascii="Calibri" w:hAnsi="Calibri" w:cs="Calibri"/>
          <w:noProof/>
          <w:szCs w:val="24"/>
        </w:rPr>
        <w:t>(6), 871–883. https://doi.org/10.1007/s10608-006-9058-1</w:t>
      </w:r>
    </w:p>
    <w:p w14:paraId="4498C281" w14:textId="77777777" w:rsidR="00922BBB" w:rsidRPr="00922BBB" w:rsidRDefault="00922BBB" w:rsidP="00922BBB">
      <w:pPr>
        <w:widowControl w:val="0"/>
        <w:autoSpaceDE w:val="0"/>
        <w:autoSpaceDN w:val="0"/>
        <w:adjustRightInd w:val="0"/>
        <w:spacing w:line="240" w:lineRule="auto"/>
        <w:ind w:left="480" w:hanging="480"/>
        <w:rPr>
          <w:rFonts w:ascii="Calibri" w:hAnsi="Calibri" w:cs="Calibri"/>
          <w:noProof/>
          <w:szCs w:val="24"/>
        </w:rPr>
      </w:pPr>
      <w:r w:rsidRPr="00922BBB">
        <w:rPr>
          <w:rFonts w:ascii="Calibri" w:hAnsi="Calibri" w:cs="Calibri"/>
          <w:noProof/>
          <w:szCs w:val="24"/>
        </w:rPr>
        <w:t xml:space="preserve">Carleton, R. N., Norton, M. A. P. J., &amp; Asmundson, G. J. G. (2007). Fearing the unknown: A short version of the Intolerance of Uncertainty Scale. </w:t>
      </w:r>
      <w:r w:rsidRPr="00922BBB">
        <w:rPr>
          <w:rFonts w:ascii="Calibri" w:hAnsi="Calibri" w:cs="Calibri"/>
          <w:i/>
          <w:iCs/>
          <w:noProof/>
          <w:szCs w:val="24"/>
        </w:rPr>
        <w:t>Journal of Anxiety Disorders</w:t>
      </w:r>
      <w:r w:rsidRPr="00922BBB">
        <w:rPr>
          <w:rFonts w:ascii="Calibri" w:hAnsi="Calibri" w:cs="Calibri"/>
          <w:noProof/>
          <w:szCs w:val="24"/>
        </w:rPr>
        <w:t xml:space="preserve">, </w:t>
      </w:r>
      <w:r w:rsidRPr="00922BBB">
        <w:rPr>
          <w:rFonts w:ascii="Calibri" w:hAnsi="Calibri" w:cs="Calibri"/>
          <w:i/>
          <w:iCs/>
          <w:noProof/>
          <w:szCs w:val="24"/>
        </w:rPr>
        <w:t>21</w:t>
      </w:r>
      <w:r w:rsidRPr="00922BBB">
        <w:rPr>
          <w:rFonts w:ascii="Calibri" w:hAnsi="Calibri" w:cs="Calibri"/>
          <w:noProof/>
          <w:szCs w:val="24"/>
        </w:rPr>
        <w:t>(1), 105–117. https://doi.org/10.1016/j.janxdis.2006.03.014</w:t>
      </w:r>
    </w:p>
    <w:p w14:paraId="336AAC9A" w14:textId="77777777" w:rsidR="00922BBB" w:rsidRPr="00922BBB" w:rsidRDefault="00922BBB" w:rsidP="00922BBB">
      <w:pPr>
        <w:widowControl w:val="0"/>
        <w:autoSpaceDE w:val="0"/>
        <w:autoSpaceDN w:val="0"/>
        <w:adjustRightInd w:val="0"/>
        <w:spacing w:line="240" w:lineRule="auto"/>
        <w:ind w:left="480" w:hanging="480"/>
        <w:rPr>
          <w:rFonts w:ascii="Calibri" w:hAnsi="Calibri" w:cs="Calibri"/>
          <w:noProof/>
          <w:szCs w:val="24"/>
        </w:rPr>
      </w:pPr>
      <w:r w:rsidRPr="00922BBB">
        <w:rPr>
          <w:rFonts w:ascii="Calibri" w:hAnsi="Calibri" w:cs="Calibri"/>
          <w:noProof/>
          <w:szCs w:val="24"/>
        </w:rPr>
        <w:t xml:space="preserve">Mertens, G., Gerritsen, L., Duijndam, S., Salemink, E., &amp; Engelhard, I. M. (2020). Fear of the coronavirus (COVID-19): Predictors in an online study conducted in March 2020. </w:t>
      </w:r>
      <w:r w:rsidRPr="00922BBB">
        <w:rPr>
          <w:rFonts w:ascii="Calibri" w:hAnsi="Calibri" w:cs="Calibri"/>
          <w:i/>
          <w:iCs/>
          <w:noProof/>
          <w:szCs w:val="24"/>
        </w:rPr>
        <w:t>Journal of Anxiety Disorders</w:t>
      </w:r>
      <w:r w:rsidRPr="00922BBB">
        <w:rPr>
          <w:rFonts w:ascii="Calibri" w:hAnsi="Calibri" w:cs="Calibri"/>
          <w:noProof/>
          <w:szCs w:val="24"/>
        </w:rPr>
        <w:t>, 102258. https://doi.org/10.1016/j.janxdis.2020.102258</w:t>
      </w:r>
    </w:p>
    <w:p w14:paraId="1E6C4C57" w14:textId="77777777" w:rsidR="00922BBB" w:rsidRPr="00922BBB" w:rsidRDefault="00922BBB" w:rsidP="00922BBB">
      <w:pPr>
        <w:widowControl w:val="0"/>
        <w:autoSpaceDE w:val="0"/>
        <w:autoSpaceDN w:val="0"/>
        <w:adjustRightInd w:val="0"/>
        <w:spacing w:line="240" w:lineRule="auto"/>
        <w:ind w:left="480" w:hanging="480"/>
        <w:rPr>
          <w:rFonts w:ascii="Calibri" w:hAnsi="Calibri" w:cs="Calibri"/>
          <w:noProof/>
        </w:rPr>
      </w:pPr>
      <w:r w:rsidRPr="00922BBB">
        <w:rPr>
          <w:rFonts w:ascii="Calibri" w:hAnsi="Calibri" w:cs="Calibri"/>
          <w:noProof/>
          <w:szCs w:val="24"/>
        </w:rPr>
        <w:t xml:space="preserve">Meyer, T. J., Miller, M. L., Metzger, R. L., &amp; Borkovec, T. D. (1990). Development and validation of the penn state worry questionnaire. </w:t>
      </w:r>
      <w:r w:rsidRPr="00922BBB">
        <w:rPr>
          <w:rFonts w:ascii="Calibri" w:hAnsi="Calibri" w:cs="Calibri"/>
          <w:i/>
          <w:iCs/>
          <w:noProof/>
          <w:szCs w:val="24"/>
        </w:rPr>
        <w:t>Behaviour Research and Therapy</w:t>
      </w:r>
      <w:r w:rsidRPr="00922BBB">
        <w:rPr>
          <w:rFonts w:ascii="Calibri" w:hAnsi="Calibri" w:cs="Calibri"/>
          <w:noProof/>
          <w:szCs w:val="24"/>
        </w:rPr>
        <w:t xml:space="preserve">, </w:t>
      </w:r>
      <w:r w:rsidRPr="00922BBB">
        <w:rPr>
          <w:rFonts w:ascii="Calibri" w:hAnsi="Calibri" w:cs="Calibri"/>
          <w:i/>
          <w:iCs/>
          <w:noProof/>
          <w:szCs w:val="24"/>
        </w:rPr>
        <w:t>28</w:t>
      </w:r>
      <w:r w:rsidRPr="00922BBB">
        <w:rPr>
          <w:rFonts w:ascii="Calibri" w:hAnsi="Calibri" w:cs="Calibri"/>
          <w:noProof/>
          <w:szCs w:val="24"/>
        </w:rPr>
        <w:t>(6), 487–495. https://doi.org/10.1016/0005-7967(90)90135-6</w:t>
      </w:r>
    </w:p>
    <w:p w14:paraId="2B533D00" w14:textId="77777777" w:rsidR="0099706D" w:rsidRPr="00CB5B86" w:rsidRDefault="0099706D">
      <w:pPr>
        <w:rPr>
          <w:b/>
        </w:rPr>
      </w:pPr>
      <w:r w:rsidRPr="00CB5B86">
        <w:rPr>
          <w:b/>
        </w:rPr>
        <w:fldChar w:fldCharType="end"/>
      </w:r>
    </w:p>
    <w:sectPr w:rsidR="0099706D" w:rsidRPr="00CB5B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BC0A64"/>
    <w:multiLevelType w:val="hybridMultilevel"/>
    <w:tmpl w:val="75085778"/>
    <w:lvl w:ilvl="0" w:tplc="5216AE2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A002F2"/>
    <w:multiLevelType w:val="hybridMultilevel"/>
    <w:tmpl w:val="E466C20E"/>
    <w:lvl w:ilvl="0" w:tplc="89CE0430">
      <w:start w:val="7"/>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08570295">
    <w:abstractNumId w:val="0"/>
  </w:num>
  <w:num w:numId="2" w16cid:durableId="15237126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822"/>
    <w:rsid w:val="000104FF"/>
    <w:rsid w:val="00085C9D"/>
    <w:rsid w:val="002E1EA6"/>
    <w:rsid w:val="003337D9"/>
    <w:rsid w:val="00372632"/>
    <w:rsid w:val="003F0A04"/>
    <w:rsid w:val="003F5043"/>
    <w:rsid w:val="00456D29"/>
    <w:rsid w:val="004D4FA6"/>
    <w:rsid w:val="00513FD3"/>
    <w:rsid w:val="00525DFD"/>
    <w:rsid w:val="0058323D"/>
    <w:rsid w:val="005F31D9"/>
    <w:rsid w:val="00636B94"/>
    <w:rsid w:val="00651594"/>
    <w:rsid w:val="007B2834"/>
    <w:rsid w:val="007C276C"/>
    <w:rsid w:val="007F106E"/>
    <w:rsid w:val="008522BD"/>
    <w:rsid w:val="00890915"/>
    <w:rsid w:val="00893F00"/>
    <w:rsid w:val="008A7EFA"/>
    <w:rsid w:val="00922BBB"/>
    <w:rsid w:val="0099706D"/>
    <w:rsid w:val="00AC2DA0"/>
    <w:rsid w:val="00CB5B86"/>
    <w:rsid w:val="00CF4438"/>
    <w:rsid w:val="00F51D8D"/>
    <w:rsid w:val="00F668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4FF6A6"/>
  <w15:docId w15:val="{5668A785-FA8D-48A5-B4EE-7BB66BE61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1EA6"/>
    <w:pPr>
      <w:ind w:left="720"/>
      <w:contextualSpacing/>
    </w:pPr>
  </w:style>
  <w:style w:type="paragraph" w:styleId="BalloonText">
    <w:name w:val="Balloon Text"/>
    <w:basedOn w:val="Normal"/>
    <w:link w:val="BalloonTextChar"/>
    <w:uiPriority w:val="99"/>
    <w:semiHidden/>
    <w:unhideWhenUsed/>
    <w:rsid w:val="003F0A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A04"/>
    <w:rPr>
      <w:rFonts w:ascii="Segoe UI" w:hAnsi="Segoe UI" w:cs="Segoe UI"/>
      <w:sz w:val="18"/>
      <w:szCs w:val="18"/>
    </w:rPr>
  </w:style>
  <w:style w:type="character" w:styleId="CommentReference">
    <w:name w:val="annotation reference"/>
    <w:basedOn w:val="DefaultParagraphFont"/>
    <w:uiPriority w:val="99"/>
    <w:semiHidden/>
    <w:unhideWhenUsed/>
    <w:rsid w:val="003F0A04"/>
    <w:rPr>
      <w:sz w:val="16"/>
      <w:szCs w:val="16"/>
    </w:rPr>
  </w:style>
  <w:style w:type="paragraph" w:styleId="CommentText">
    <w:name w:val="annotation text"/>
    <w:basedOn w:val="Normal"/>
    <w:link w:val="CommentTextChar"/>
    <w:uiPriority w:val="99"/>
    <w:semiHidden/>
    <w:unhideWhenUsed/>
    <w:rsid w:val="003F0A04"/>
    <w:pPr>
      <w:spacing w:line="240" w:lineRule="auto"/>
    </w:pPr>
    <w:rPr>
      <w:sz w:val="20"/>
      <w:szCs w:val="20"/>
    </w:rPr>
  </w:style>
  <w:style w:type="character" w:customStyle="1" w:styleId="CommentTextChar">
    <w:name w:val="Comment Text Char"/>
    <w:basedOn w:val="DefaultParagraphFont"/>
    <w:link w:val="CommentText"/>
    <w:uiPriority w:val="99"/>
    <w:semiHidden/>
    <w:rsid w:val="003F0A04"/>
    <w:rPr>
      <w:sz w:val="20"/>
      <w:szCs w:val="20"/>
    </w:rPr>
  </w:style>
  <w:style w:type="paragraph" w:styleId="CommentSubject">
    <w:name w:val="annotation subject"/>
    <w:basedOn w:val="CommentText"/>
    <w:next w:val="CommentText"/>
    <w:link w:val="CommentSubjectChar"/>
    <w:uiPriority w:val="99"/>
    <w:semiHidden/>
    <w:unhideWhenUsed/>
    <w:rsid w:val="003F0A04"/>
    <w:rPr>
      <w:b/>
      <w:bCs/>
    </w:rPr>
  </w:style>
  <w:style w:type="character" w:customStyle="1" w:styleId="CommentSubjectChar">
    <w:name w:val="Comment Subject Char"/>
    <w:basedOn w:val="CommentTextChar"/>
    <w:link w:val="CommentSubject"/>
    <w:uiPriority w:val="99"/>
    <w:semiHidden/>
    <w:rsid w:val="003F0A04"/>
    <w:rPr>
      <w:b/>
      <w:bCs/>
      <w:sz w:val="20"/>
      <w:szCs w:val="20"/>
    </w:rPr>
  </w:style>
  <w:style w:type="table" w:styleId="TableGrid">
    <w:name w:val="Table Grid"/>
    <w:basedOn w:val="TableNormal"/>
    <w:uiPriority w:val="39"/>
    <w:rsid w:val="007C2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5B86"/>
    <w:rPr>
      <w:color w:val="0563C1" w:themeColor="hyperlink"/>
      <w:u w:val="single"/>
    </w:rPr>
  </w:style>
  <w:style w:type="character" w:styleId="UnresolvedMention">
    <w:name w:val="Unresolved Mention"/>
    <w:basedOn w:val="DefaultParagraphFont"/>
    <w:uiPriority w:val="99"/>
    <w:semiHidden/>
    <w:unhideWhenUsed/>
    <w:rsid w:val="00CB5B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mertens@tilburguniversity.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3C560-9E54-46BF-BC98-545243F40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1523</Words>
  <Characters>8563</Characters>
  <Application>Microsoft Office Word</Application>
  <DocSecurity>0</DocSecurity>
  <Lines>259</Lines>
  <Paragraphs>15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Mertens</dc:creator>
  <cp:keywords/>
  <dc:description/>
  <cp:lastModifiedBy>Gaëtan Mertens</cp:lastModifiedBy>
  <cp:revision>8</cp:revision>
  <dcterms:created xsi:type="dcterms:W3CDTF">2020-03-13T14:39:00Z</dcterms:created>
  <dcterms:modified xsi:type="dcterms:W3CDTF">2022-06-2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5b7bfc7-9a9c-31c8-8aaf-27ac4720644c</vt:lpwstr>
  </property>
  <property fmtid="{D5CDD505-2E9C-101B-9397-08002B2CF9AE}" pid="24" name="Mendeley Citation Style_1">
    <vt:lpwstr>http://www.zotero.org/styles/apa</vt:lpwstr>
  </property>
</Properties>
</file>